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4A4A" w:rsidRPr="009D7F3E" w:rsidRDefault="00864348" w:rsidP="00F94A4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Hlk5970537"/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F94A4A" w:rsidRPr="006B4716">
        <w:rPr>
          <w:rFonts w:ascii="Times New Roman" w:hAnsi="Times New Roman" w:cs="Times New Roman"/>
          <w:b/>
          <w:sz w:val="24"/>
          <w:szCs w:val="24"/>
        </w:rPr>
        <w:t>Table</w:t>
      </w:r>
      <w:bookmarkStart w:id="1" w:name="_GoBack"/>
      <w:bookmarkEnd w:id="1"/>
      <w:r w:rsidR="00F94A4A" w:rsidRPr="006B4716">
        <w:rPr>
          <w:rFonts w:ascii="Times New Roman" w:hAnsi="Times New Roman" w:cs="Times New Roman"/>
          <w:b/>
          <w:sz w:val="24"/>
          <w:szCs w:val="24"/>
        </w:rPr>
        <w:t>. Correlation matrix</w:t>
      </w:r>
    </w:p>
    <w:bookmarkEnd w:id="0"/>
    <w:tbl>
      <w:tblPr>
        <w:tblW w:w="5000" w:type="pct"/>
        <w:tblLook w:val="04A0" w:firstRow="1" w:lastRow="0" w:firstColumn="1" w:lastColumn="0" w:noHBand="0" w:noVBand="1"/>
      </w:tblPr>
      <w:tblGrid>
        <w:gridCol w:w="2666"/>
        <w:gridCol w:w="766"/>
        <w:gridCol w:w="734"/>
        <w:gridCol w:w="750"/>
        <w:gridCol w:w="734"/>
        <w:gridCol w:w="902"/>
        <w:gridCol w:w="1203"/>
        <w:gridCol w:w="1651"/>
        <w:gridCol w:w="1301"/>
        <w:gridCol w:w="1151"/>
        <w:gridCol w:w="1102"/>
      </w:tblGrid>
      <w:tr w:rsidR="00F94A4A" w:rsidRPr="00932F66" w:rsidTr="00E3170B">
        <w:trPr>
          <w:trHeight w:val="76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P 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P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qrt(n)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of study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 of study - U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’ origin – shopper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 def. – specific regio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 def. – state grow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 def. – general</w:t>
            </w:r>
          </w:p>
        </w:tc>
      </w:tr>
      <w:tr w:rsidR="00F94A4A" w:rsidRPr="00932F66" w:rsidTr="00E3170B">
        <w:trPr>
          <w:trHeight w:val="30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P %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4A4A" w:rsidRPr="00932F66" w:rsidTr="00E3170B">
        <w:trPr>
          <w:trHeight w:val="30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P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4A4A" w:rsidRPr="00932F66" w:rsidTr="00E3170B">
        <w:trPr>
          <w:trHeight w:val="30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qrt(n)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4A4A" w:rsidRPr="00932F66" w:rsidTr="00E3170B">
        <w:trPr>
          <w:trHeight w:val="30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4A4A" w:rsidRPr="00932F66" w:rsidTr="00E3170B">
        <w:trPr>
          <w:trHeight w:val="30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of stud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4A4A" w:rsidRPr="00932F66" w:rsidTr="00E3170B">
        <w:trPr>
          <w:trHeight w:val="30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 of study - US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4A4A" w:rsidRPr="00932F66" w:rsidTr="00E3170B">
        <w:trPr>
          <w:trHeight w:val="30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’ origin – shoppers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4A4A" w:rsidRPr="00932F66" w:rsidTr="00E3170B">
        <w:trPr>
          <w:trHeight w:val="30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 def. – specific regio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4A4A" w:rsidRPr="00932F66" w:rsidTr="00E3170B">
        <w:trPr>
          <w:trHeight w:val="30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 def. – state grow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4A4A" w:rsidRPr="00932F66" w:rsidTr="00E3170B">
        <w:trPr>
          <w:trHeight w:val="30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 def. – general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F94A4A" w:rsidRPr="00932F66" w:rsidTr="00E3170B">
        <w:trPr>
          <w:trHeight w:val="30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ed products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2</w:t>
            </w:r>
          </w:p>
        </w:tc>
      </w:tr>
      <w:tr w:rsidR="00F94A4A" w:rsidRPr="00932F66" w:rsidTr="00E3170B">
        <w:trPr>
          <w:trHeight w:val="30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mal products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9</w:t>
            </w:r>
          </w:p>
        </w:tc>
      </w:tr>
      <w:tr w:rsidR="00F94A4A" w:rsidRPr="00932F66" w:rsidTr="00E3170B">
        <w:trPr>
          <w:trHeight w:val="30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– choice experiment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F94A4A" w:rsidRPr="00932F66" w:rsidTr="00E3170B">
        <w:trPr>
          <w:trHeight w:val="30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experiment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</w:tr>
      <w:tr w:rsidR="00F94A4A" w:rsidRPr="00932F66" w:rsidTr="00E3170B">
        <w:trPr>
          <w:trHeight w:val="30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7</w:t>
            </w:r>
          </w:p>
        </w:tc>
      </w:tr>
      <w:tr w:rsidR="00F94A4A" w:rsidRPr="00932F66" w:rsidTr="00E3170B">
        <w:trPr>
          <w:trHeight w:val="30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attributes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</w:tr>
      <w:tr w:rsidR="00F94A4A" w:rsidRPr="00932F66" w:rsidTr="00E3170B">
        <w:trPr>
          <w:trHeight w:val="30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932F66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3</w:t>
            </w:r>
          </w:p>
        </w:tc>
      </w:tr>
    </w:tbl>
    <w:p w:rsidR="00F94A4A" w:rsidRDefault="00F94A4A" w:rsidP="00F94A4A"/>
    <w:p w:rsidR="00F94A4A" w:rsidRDefault="00F94A4A" w:rsidP="00F94A4A"/>
    <w:p w:rsidR="00F94A4A" w:rsidRDefault="00F94A4A" w:rsidP="00F94A4A"/>
    <w:p w:rsidR="00F94A4A" w:rsidRDefault="00F94A4A" w:rsidP="00F94A4A"/>
    <w:p w:rsidR="00F94A4A" w:rsidRDefault="00F94A4A" w:rsidP="00F94A4A"/>
    <w:tbl>
      <w:tblPr>
        <w:tblW w:w="10465" w:type="dxa"/>
        <w:tblLook w:val="04A0" w:firstRow="1" w:lastRow="0" w:firstColumn="1" w:lastColumn="0" w:noHBand="0" w:noVBand="1"/>
      </w:tblPr>
      <w:tblGrid>
        <w:gridCol w:w="2610"/>
        <w:gridCol w:w="1016"/>
        <w:gridCol w:w="960"/>
        <w:gridCol w:w="1624"/>
        <w:gridCol w:w="1250"/>
        <w:gridCol w:w="1000"/>
        <w:gridCol w:w="1200"/>
        <w:gridCol w:w="805"/>
      </w:tblGrid>
      <w:tr w:rsidR="00F94A4A" w:rsidRPr="00B77283" w:rsidTr="00E3170B">
        <w:trPr>
          <w:trHeight w:val="76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A4A" w:rsidRPr="00B77283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ed produc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mal product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– choice experime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experim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attribut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</w:tr>
      <w:tr w:rsidR="00F94A4A" w:rsidRPr="00B77283" w:rsidTr="00E3170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rocessed product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4A4A" w:rsidRPr="00B77283" w:rsidTr="00E3170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mal product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4A4A" w:rsidRPr="00B77283" w:rsidTr="00E3170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– choice experimen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4A4A" w:rsidRPr="00B77283" w:rsidTr="00E3170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experimen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4A4A" w:rsidRPr="00B77283" w:rsidTr="00E3170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4A4A" w:rsidRPr="00B77283" w:rsidTr="00E3170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attribut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4A4A" w:rsidRPr="00B77283" w:rsidTr="00E3170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A4A" w:rsidRPr="00B77283" w:rsidRDefault="00F94A4A" w:rsidP="00E317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</w:tbl>
    <w:p w:rsidR="00F94A4A" w:rsidRDefault="00F94A4A" w:rsidP="00F94A4A"/>
    <w:p w:rsidR="00F94A4A" w:rsidRDefault="00F94A4A" w:rsidP="00F94A4A"/>
    <w:p w:rsidR="00E448D8" w:rsidRDefault="00E448D8"/>
    <w:sectPr w:rsidR="00E448D8" w:rsidSect="00F94A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A4A"/>
    <w:rsid w:val="00864348"/>
    <w:rsid w:val="00E448D8"/>
    <w:rsid w:val="00F94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1F686"/>
  <w15:chartTrackingRefBased/>
  <w15:docId w15:val="{C9DD396B-6B00-4EA3-B500-A6AB319D1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A4A"/>
  </w:style>
  <w:style w:type="paragraph" w:styleId="Heading1">
    <w:name w:val="heading 1"/>
    <w:basedOn w:val="Normal"/>
    <w:next w:val="Normal"/>
    <w:link w:val="Heading1Char"/>
    <w:uiPriority w:val="9"/>
    <w:qFormat/>
    <w:rsid w:val="00F94A4A"/>
    <w:pPr>
      <w:keepNext/>
      <w:keepLines/>
      <w:spacing w:before="360" w:after="24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A4A"/>
    <w:rPr>
      <w:rFonts w:ascii="Times New Roman" w:eastAsiaTheme="majorEastAsia" w:hAnsi="Times New Roman" w:cstheme="majorBidi"/>
      <w:b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Printezis</dc:creator>
  <cp:keywords/>
  <dc:description/>
  <cp:lastModifiedBy>Carola Grebitus</cp:lastModifiedBy>
  <cp:revision>2</cp:revision>
  <dcterms:created xsi:type="dcterms:W3CDTF">2019-04-12T21:09:00Z</dcterms:created>
  <dcterms:modified xsi:type="dcterms:W3CDTF">2019-04-27T03:21:00Z</dcterms:modified>
</cp:coreProperties>
</file>